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39832" w14:textId="65A2A907" w:rsidR="004213CA" w:rsidRPr="00476875" w:rsidRDefault="00D704ED" w:rsidP="004213CA">
      <w:pPr>
        <w:jc w:val="center"/>
        <w:rPr>
          <w:rFonts w:ascii="Helvetica" w:hAnsi="Helvetica"/>
          <w:b/>
          <w:sz w:val="20"/>
          <w:szCs w:val="20"/>
        </w:rPr>
      </w:pPr>
      <w:r w:rsidRPr="00476875">
        <w:rPr>
          <w:rFonts w:ascii="Helvetica" w:hAnsi="Helvetica"/>
          <w:b/>
          <w:sz w:val="20"/>
          <w:szCs w:val="20"/>
        </w:rPr>
        <w:t>Qualitative Interview Guide</w:t>
      </w:r>
    </w:p>
    <w:p w14:paraId="3220C655" w14:textId="77777777" w:rsidR="0030119A" w:rsidRPr="00476875" w:rsidRDefault="0030119A" w:rsidP="0030119A">
      <w:pPr>
        <w:contextualSpacing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b/>
          <w:sz w:val="20"/>
          <w:szCs w:val="20"/>
        </w:rPr>
        <w:t xml:space="preserve">Focus 1 - </w:t>
      </w:r>
      <w:r w:rsidRPr="00476875">
        <w:rPr>
          <w:rFonts w:ascii="Helvetica" w:hAnsi="Helvetica"/>
          <w:sz w:val="20"/>
          <w:szCs w:val="20"/>
        </w:rPr>
        <w:t>General experience of using self-guided digital resource</w:t>
      </w:r>
    </w:p>
    <w:p w14:paraId="2E657AAE" w14:textId="77777777" w:rsidR="0030119A" w:rsidRPr="00476875" w:rsidRDefault="0030119A" w:rsidP="0030119A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>How did you find using the website (by yourself?)</w:t>
      </w:r>
    </w:p>
    <w:p w14:paraId="062029D9" w14:textId="77777777" w:rsidR="0030119A" w:rsidRPr="00476875" w:rsidRDefault="0030119A" w:rsidP="0030119A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Can you tell me about a time </w:t>
      </w:r>
      <w:proofErr w:type="gramStart"/>
      <w:r w:rsidRPr="00476875">
        <w:rPr>
          <w:rFonts w:ascii="Helvetica" w:hAnsi="Helvetica"/>
          <w:i/>
          <w:sz w:val="20"/>
          <w:szCs w:val="20"/>
        </w:rPr>
        <w:t>that:</w:t>
      </w:r>
      <w:proofErr w:type="gramEnd"/>
    </w:p>
    <w:p w14:paraId="1AF22BFF" w14:textId="77777777" w:rsidR="0030119A" w:rsidRPr="00476875" w:rsidRDefault="0030119A" w:rsidP="0030119A">
      <w:pPr>
        <w:pStyle w:val="ListParagraph"/>
        <w:numPr>
          <w:ilvl w:val="1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>You used the website by yourself</w:t>
      </w:r>
    </w:p>
    <w:p w14:paraId="578E9806" w14:textId="77777777" w:rsidR="0030119A" w:rsidRPr="00476875" w:rsidRDefault="0030119A" w:rsidP="0030119A">
      <w:pPr>
        <w:pStyle w:val="ListParagraph"/>
        <w:numPr>
          <w:ilvl w:val="2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sz w:val="20"/>
          <w:szCs w:val="20"/>
        </w:rPr>
        <w:t>Probes: Time, place, device used, alone/with someone?</w:t>
      </w:r>
    </w:p>
    <w:p w14:paraId="146AF579" w14:textId="77777777" w:rsidR="0030119A" w:rsidRPr="00476875" w:rsidRDefault="0030119A" w:rsidP="0030119A">
      <w:pPr>
        <w:pStyle w:val="ListParagraph"/>
        <w:numPr>
          <w:ilvl w:val="1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>Something prevented you from using the website</w:t>
      </w:r>
    </w:p>
    <w:p w14:paraId="0EDF9340" w14:textId="77777777" w:rsidR="0030119A" w:rsidRPr="00476875" w:rsidRDefault="0030119A" w:rsidP="00D704ED">
      <w:pPr>
        <w:contextualSpacing/>
        <w:rPr>
          <w:rFonts w:ascii="Helvetica" w:hAnsi="Helvetica"/>
          <w:b/>
          <w:sz w:val="20"/>
          <w:szCs w:val="20"/>
        </w:rPr>
      </w:pPr>
    </w:p>
    <w:p w14:paraId="26C71869" w14:textId="2E0B9F00" w:rsidR="00D704ED" w:rsidRPr="00476875" w:rsidRDefault="00D704ED" w:rsidP="00D704ED">
      <w:pPr>
        <w:contextualSpacing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b/>
          <w:sz w:val="20"/>
          <w:szCs w:val="20"/>
        </w:rPr>
        <w:t xml:space="preserve">Focus 2 - </w:t>
      </w:r>
      <w:r w:rsidRPr="00476875">
        <w:rPr>
          <w:rFonts w:ascii="Helvetica" w:hAnsi="Helvetica"/>
          <w:sz w:val="20"/>
          <w:szCs w:val="20"/>
        </w:rPr>
        <w:t>Factors influencing use of the resource</w:t>
      </w:r>
    </w:p>
    <w:p w14:paraId="3F002885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What made you start using SMART? </w:t>
      </w:r>
      <w:r w:rsidR="002F1225" w:rsidRPr="00476875">
        <w:rPr>
          <w:rFonts w:ascii="Helvetica" w:hAnsi="Helvetica"/>
          <w:i/>
          <w:sz w:val="20"/>
          <w:szCs w:val="20"/>
        </w:rPr>
        <w:t>(What got you going with SMART at the beginning?)</w:t>
      </w:r>
    </w:p>
    <w:p w14:paraId="79428948" w14:textId="62518138" w:rsidR="00BA3BD7" w:rsidRPr="00476875" w:rsidRDefault="00BA3BD7" w:rsidP="00BA3BD7">
      <w:pPr>
        <w:pStyle w:val="ListParagraph"/>
        <w:numPr>
          <w:ilvl w:val="1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sz w:val="20"/>
          <w:szCs w:val="20"/>
        </w:rPr>
        <w:t>Recruitment process?</w:t>
      </w:r>
    </w:p>
    <w:p w14:paraId="041F4EE3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What, if anything, helped you continue using SMART after you started? </w:t>
      </w:r>
    </w:p>
    <w:p w14:paraId="40220267" w14:textId="77777777" w:rsidR="00D704ED" w:rsidRPr="00476875" w:rsidRDefault="00D704ED" w:rsidP="00D704ED">
      <w:pPr>
        <w:pStyle w:val="ListParagraph"/>
        <w:numPr>
          <w:ilvl w:val="1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sz w:val="20"/>
          <w:szCs w:val="20"/>
        </w:rPr>
        <w:t>Probe: Process</w:t>
      </w:r>
    </w:p>
    <w:p w14:paraId="73C2FC23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What, if anything, prevented you from using (or continuing to use) the website? </w:t>
      </w:r>
    </w:p>
    <w:p w14:paraId="1A4FB8F0" w14:textId="77777777" w:rsidR="00D704ED" w:rsidRPr="00476875" w:rsidRDefault="00D704ED" w:rsidP="00D704ED">
      <w:pPr>
        <w:pStyle w:val="ListParagraph"/>
        <w:numPr>
          <w:ilvl w:val="1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sz w:val="20"/>
          <w:szCs w:val="20"/>
        </w:rPr>
        <w:t>Probe: Process</w:t>
      </w:r>
    </w:p>
    <w:p w14:paraId="7F768A27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What, if anything, made the website easy to continue using? </w:t>
      </w:r>
    </w:p>
    <w:p w14:paraId="019EF880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What, if anything, made it difficult to continue using the website? </w:t>
      </w:r>
    </w:p>
    <w:p w14:paraId="4AB00391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>What, if anything, made you stop using the website?</w:t>
      </w:r>
    </w:p>
    <w:p w14:paraId="5D85ACF0" w14:textId="77777777" w:rsidR="00D704ED" w:rsidRPr="00476875" w:rsidRDefault="00D704ED" w:rsidP="00D704ED">
      <w:pPr>
        <w:contextualSpacing/>
        <w:rPr>
          <w:rFonts w:ascii="Helvetica" w:hAnsi="Helvetica"/>
          <w:b/>
          <w:sz w:val="20"/>
          <w:szCs w:val="20"/>
        </w:rPr>
      </w:pPr>
    </w:p>
    <w:p w14:paraId="6C4861A1" w14:textId="77777777" w:rsidR="002F1225" w:rsidRPr="00476875" w:rsidRDefault="002F1225" w:rsidP="00D704ED">
      <w:pPr>
        <w:contextualSpacing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sz w:val="20"/>
          <w:szCs w:val="20"/>
        </w:rPr>
        <w:t xml:space="preserve">Explore pattern of use + whether this changed over time. </w:t>
      </w:r>
    </w:p>
    <w:p w14:paraId="18666C7C" w14:textId="77777777" w:rsidR="002F1225" w:rsidRPr="00476875" w:rsidRDefault="002F1225" w:rsidP="00D704ED">
      <w:pPr>
        <w:contextualSpacing/>
        <w:rPr>
          <w:rFonts w:ascii="Helvetica" w:hAnsi="Helvetica"/>
          <w:b/>
          <w:sz w:val="20"/>
          <w:szCs w:val="20"/>
        </w:rPr>
      </w:pPr>
    </w:p>
    <w:p w14:paraId="2C5C8C2B" w14:textId="77777777" w:rsidR="00D704ED" w:rsidRPr="00476875" w:rsidRDefault="00D704ED" w:rsidP="00D704ED">
      <w:pPr>
        <w:contextualSpacing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b/>
          <w:sz w:val="20"/>
          <w:szCs w:val="20"/>
        </w:rPr>
        <w:t xml:space="preserve">Focus 3 - </w:t>
      </w:r>
      <w:r w:rsidRPr="00476875">
        <w:rPr>
          <w:rFonts w:ascii="Helvetica" w:hAnsi="Helvetica"/>
          <w:sz w:val="20"/>
          <w:szCs w:val="20"/>
        </w:rPr>
        <w:t>Email support and therapeutic relationship</w:t>
      </w:r>
    </w:p>
    <w:p w14:paraId="757A0D28" w14:textId="77777777" w:rsidR="00D704ED" w:rsidRPr="00476875" w:rsidRDefault="00D704ED" w:rsidP="00D704ED">
      <w:pPr>
        <w:ind w:firstLine="360"/>
        <w:contextualSpacing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sz w:val="20"/>
          <w:szCs w:val="20"/>
        </w:rPr>
        <w:t xml:space="preserve">Email Group: </w:t>
      </w:r>
    </w:p>
    <w:p w14:paraId="6657B8EE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>How did you find receiving the weekly emails?</w:t>
      </w:r>
    </w:p>
    <w:p w14:paraId="4E5E76F9" w14:textId="77777777" w:rsidR="00D704ED" w:rsidRPr="00476875" w:rsidRDefault="00D704ED" w:rsidP="00D704ED">
      <w:pPr>
        <w:pStyle w:val="ListParagraph"/>
        <w:numPr>
          <w:ilvl w:val="1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sz w:val="20"/>
          <w:szCs w:val="20"/>
        </w:rPr>
        <w:t>Probes: frequency, medium (email v phone), improvements?</w:t>
      </w:r>
    </w:p>
    <w:p w14:paraId="1907199B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What difference, if any, do you think receiving the emails made to your experience of using the website? </w:t>
      </w:r>
    </w:p>
    <w:p w14:paraId="406E1F68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>Imagine if… [other condition], how do you think that might have influenced your experience, if at all?</w:t>
      </w:r>
    </w:p>
    <w:p w14:paraId="5BB7B94A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How was the relationship between you and your online therapist? </w:t>
      </w:r>
    </w:p>
    <w:p w14:paraId="324C23ED" w14:textId="77777777" w:rsidR="00D704ED" w:rsidRPr="00476875" w:rsidRDefault="00D704ED" w:rsidP="00D704ED">
      <w:pPr>
        <w:pStyle w:val="ListParagraph"/>
        <w:numPr>
          <w:ilvl w:val="1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Did your relationship influence your (experience of) use of the website in any way? </w:t>
      </w:r>
    </w:p>
    <w:p w14:paraId="2E0AFEFC" w14:textId="77777777" w:rsidR="00D704ED" w:rsidRPr="00476875" w:rsidRDefault="00D704ED" w:rsidP="00D704ED">
      <w:pPr>
        <w:contextualSpacing/>
        <w:rPr>
          <w:rFonts w:ascii="Helvetica" w:hAnsi="Helvetica"/>
          <w:sz w:val="20"/>
          <w:szCs w:val="20"/>
        </w:rPr>
      </w:pPr>
    </w:p>
    <w:p w14:paraId="76E4D2C0" w14:textId="77777777" w:rsidR="00D704ED" w:rsidRPr="00476875" w:rsidRDefault="00D704ED" w:rsidP="00D704ED">
      <w:pPr>
        <w:ind w:firstLine="360"/>
        <w:contextualSpacing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sz w:val="20"/>
          <w:szCs w:val="20"/>
        </w:rPr>
        <w:t xml:space="preserve">Website only group: </w:t>
      </w:r>
    </w:p>
    <w:p w14:paraId="4375FB59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How did you find working through the material by yourself? </w:t>
      </w:r>
    </w:p>
    <w:p w14:paraId="203858E1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What difference, if any, do you think getting extra support would have made to your experience of using the website? </w:t>
      </w:r>
    </w:p>
    <w:p w14:paraId="2CB67785" w14:textId="77777777" w:rsidR="002F1225" w:rsidRPr="00476875" w:rsidRDefault="002F1225" w:rsidP="002F1225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>Imagine if… [other condition], how do you think that might have influenced your experience, if at all?</w:t>
      </w:r>
    </w:p>
    <w:p w14:paraId="1232D205" w14:textId="42AFD545" w:rsidR="00AA726A" w:rsidRPr="00476875" w:rsidRDefault="00AA726A" w:rsidP="002F1225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What types of support might you recommend? </w:t>
      </w:r>
    </w:p>
    <w:p w14:paraId="6F14039A" w14:textId="77777777" w:rsidR="00D704ED" w:rsidRPr="00476875" w:rsidRDefault="00D704ED" w:rsidP="00D704ED">
      <w:pPr>
        <w:contextualSpacing/>
        <w:rPr>
          <w:rFonts w:ascii="Helvetica" w:hAnsi="Helvetica"/>
          <w:sz w:val="20"/>
          <w:szCs w:val="20"/>
        </w:rPr>
      </w:pPr>
    </w:p>
    <w:p w14:paraId="6DDB266D" w14:textId="77777777" w:rsidR="00D704ED" w:rsidRPr="00476875" w:rsidRDefault="00D704ED" w:rsidP="00D704ED">
      <w:pPr>
        <w:contextualSpacing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b/>
          <w:sz w:val="20"/>
          <w:szCs w:val="20"/>
        </w:rPr>
        <w:t xml:space="preserve">Focus 4 - </w:t>
      </w:r>
      <w:r w:rsidRPr="00476875">
        <w:rPr>
          <w:rFonts w:ascii="Helvetica" w:hAnsi="Helvetica"/>
          <w:sz w:val="20"/>
          <w:szCs w:val="20"/>
        </w:rPr>
        <w:t>Website features (and influence on use)</w:t>
      </w:r>
    </w:p>
    <w:p w14:paraId="0B5E0AA1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Were there any parts of the website that you came back to? </w:t>
      </w:r>
    </w:p>
    <w:p w14:paraId="31CA6CAD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>Did those features have any influence on your use of the site? Or experience of using the website?</w:t>
      </w:r>
    </w:p>
    <w:p w14:paraId="6E958E88" w14:textId="2FC4CAB3" w:rsidR="00AA726A" w:rsidRPr="00476875" w:rsidRDefault="00AA726A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>Were the</w:t>
      </w:r>
      <w:r w:rsidR="00AA1EFB" w:rsidRPr="00476875">
        <w:rPr>
          <w:rFonts w:ascii="Helvetica" w:hAnsi="Helvetica"/>
          <w:i/>
          <w:sz w:val="20"/>
          <w:szCs w:val="20"/>
        </w:rPr>
        <w:t>re</w:t>
      </w:r>
      <w:r w:rsidRPr="00476875">
        <w:rPr>
          <w:rFonts w:ascii="Helvetica" w:hAnsi="Helvetica"/>
          <w:i/>
          <w:sz w:val="20"/>
          <w:szCs w:val="20"/>
        </w:rPr>
        <w:t xml:space="preserve"> any parts you preferred not to use?</w:t>
      </w:r>
    </w:p>
    <w:p w14:paraId="3DB7E670" w14:textId="77777777" w:rsidR="00D704ED" w:rsidRPr="00476875" w:rsidRDefault="00D704ED" w:rsidP="00D704ED">
      <w:pPr>
        <w:contextualSpacing/>
        <w:rPr>
          <w:rFonts w:ascii="Helvetica" w:hAnsi="Helvetica"/>
          <w:sz w:val="20"/>
          <w:szCs w:val="20"/>
        </w:rPr>
      </w:pPr>
    </w:p>
    <w:p w14:paraId="53103C5D" w14:textId="77777777" w:rsidR="00D704ED" w:rsidRPr="00476875" w:rsidRDefault="00D704ED" w:rsidP="00D704ED">
      <w:pPr>
        <w:contextualSpacing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b/>
          <w:sz w:val="20"/>
          <w:szCs w:val="20"/>
        </w:rPr>
        <w:t xml:space="preserve">Focus 5 </w:t>
      </w:r>
      <w:r w:rsidRPr="00476875">
        <w:rPr>
          <w:rFonts w:ascii="Helvetica" w:hAnsi="Helvetica"/>
          <w:sz w:val="20"/>
          <w:szCs w:val="20"/>
        </w:rPr>
        <w:t xml:space="preserve">– Engagement with content outside website use </w:t>
      </w:r>
    </w:p>
    <w:p w14:paraId="30E8A848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Did you have specific goals related to using the website? </w:t>
      </w:r>
    </w:p>
    <w:p w14:paraId="688CAC98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Have you noticed any changes in your life since you started using the website? </w:t>
      </w:r>
    </w:p>
    <w:p w14:paraId="77C62645" w14:textId="77777777" w:rsidR="00D704ED" w:rsidRPr="00476875" w:rsidRDefault="00D704ED" w:rsidP="00D704ED">
      <w:pPr>
        <w:pStyle w:val="ListParagraph"/>
        <w:numPr>
          <w:ilvl w:val="0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i/>
          <w:sz w:val="20"/>
          <w:szCs w:val="20"/>
        </w:rPr>
        <w:t xml:space="preserve">What do you think may have influenced those changes? </w:t>
      </w:r>
    </w:p>
    <w:p w14:paraId="07B72A38" w14:textId="77777777" w:rsidR="00D704ED" w:rsidRPr="00476875" w:rsidRDefault="00D704ED" w:rsidP="00D704ED">
      <w:pPr>
        <w:pStyle w:val="ListParagraph"/>
        <w:numPr>
          <w:ilvl w:val="1"/>
          <w:numId w:val="1"/>
        </w:numPr>
        <w:spacing w:after="0"/>
        <w:rPr>
          <w:rFonts w:ascii="Helvetica" w:hAnsi="Helvetica"/>
          <w:i/>
          <w:sz w:val="20"/>
          <w:szCs w:val="20"/>
        </w:rPr>
      </w:pPr>
      <w:r w:rsidRPr="00476875">
        <w:rPr>
          <w:rFonts w:ascii="Helvetica" w:hAnsi="Helvetica"/>
          <w:sz w:val="20"/>
          <w:szCs w:val="20"/>
        </w:rPr>
        <w:t>Probe: processes relating to website content?</w:t>
      </w:r>
    </w:p>
    <w:p w14:paraId="7EA39A99" w14:textId="77777777" w:rsidR="00B730CD" w:rsidRPr="00476875" w:rsidRDefault="00B730CD" w:rsidP="00B730CD">
      <w:pPr>
        <w:spacing w:after="0"/>
        <w:rPr>
          <w:rFonts w:ascii="Helvetica" w:hAnsi="Helvetica"/>
          <w:i/>
          <w:sz w:val="20"/>
          <w:szCs w:val="20"/>
        </w:rPr>
      </w:pPr>
    </w:p>
    <w:p w14:paraId="6C641B44" w14:textId="77777777" w:rsidR="00B730CD" w:rsidRPr="00476875" w:rsidRDefault="00B730CD" w:rsidP="00B730CD">
      <w:pPr>
        <w:spacing w:after="0"/>
        <w:rPr>
          <w:rFonts w:ascii="Helvetica" w:hAnsi="Helvetica"/>
          <w:i/>
          <w:sz w:val="20"/>
          <w:szCs w:val="20"/>
        </w:rPr>
      </w:pPr>
    </w:p>
    <w:p w14:paraId="4DB0F538" w14:textId="7952C692" w:rsidR="0042711E" w:rsidRPr="00476875" w:rsidRDefault="0042711E" w:rsidP="00E90C62">
      <w:pPr>
        <w:spacing w:after="0"/>
        <w:rPr>
          <w:rFonts w:ascii="Helvetica" w:hAnsi="Helvetica"/>
          <w:iCs/>
          <w:sz w:val="20"/>
          <w:szCs w:val="20"/>
        </w:rPr>
      </w:pPr>
      <w:bookmarkStart w:id="0" w:name="_GoBack"/>
      <w:bookmarkEnd w:id="0"/>
    </w:p>
    <w:sectPr w:rsidR="0042711E" w:rsidRPr="00476875" w:rsidSect="00D704E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80085"/>
    <w:multiLevelType w:val="hybridMultilevel"/>
    <w:tmpl w:val="14B01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4ED"/>
    <w:rsid w:val="00046F35"/>
    <w:rsid w:val="002F1225"/>
    <w:rsid w:val="0030119A"/>
    <w:rsid w:val="00401F98"/>
    <w:rsid w:val="004213CA"/>
    <w:rsid w:val="0042711E"/>
    <w:rsid w:val="0043358E"/>
    <w:rsid w:val="00476875"/>
    <w:rsid w:val="009538CB"/>
    <w:rsid w:val="009B4AF3"/>
    <w:rsid w:val="009E1453"/>
    <w:rsid w:val="00AA1EFB"/>
    <w:rsid w:val="00AA726A"/>
    <w:rsid w:val="00B730CD"/>
    <w:rsid w:val="00BA3BD7"/>
    <w:rsid w:val="00CE7789"/>
    <w:rsid w:val="00D704ED"/>
    <w:rsid w:val="00DF06DF"/>
    <w:rsid w:val="00E22124"/>
    <w:rsid w:val="00E90C62"/>
    <w:rsid w:val="00EE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2C3915"/>
  <w14:defaultImageDpi w14:val="300"/>
  <w15:docId w15:val="{F6BF4FC3-9C98-5C4B-83C7-5E77524F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4ED"/>
    <w:pPr>
      <w:spacing w:after="200" w:line="276" w:lineRule="auto"/>
    </w:pPr>
    <w:rPr>
      <w:rFonts w:asciiTheme="minorHAnsi" w:eastAsiaTheme="minorHAnsi" w:hAnsi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4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3BC341-F29A-354B-ADAA-9F7B3AF32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7</Words>
  <Characters>1987</Characters>
  <Application>Microsoft Office Word</Application>
  <DocSecurity>0</DocSecurity>
  <Lines>27</Lines>
  <Paragraphs>2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Arnold</dc:creator>
  <cp:keywords/>
  <dc:description/>
  <cp:lastModifiedBy>Chelsea Arnold</cp:lastModifiedBy>
  <cp:revision>10</cp:revision>
  <dcterms:created xsi:type="dcterms:W3CDTF">2019-09-13T06:18:00Z</dcterms:created>
  <dcterms:modified xsi:type="dcterms:W3CDTF">2019-09-13T06:19:00Z</dcterms:modified>
</cp:coreProperties>
</file>